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2A1A" w14:textId="658770E6" w:rsidR="0080649C" w:rsidRPr="00855687" w:rsidRDefault="00BB4E0B">
      <w:pPr>
        <w:rPr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3E02CE" w:rsidRPr="00855687">
        <w:rPr>
          <w:rFonts w:ascii="Times" w:hAnsi="Times"/>
          <w:b/>
          <w:bCs/>
        </w:rPr>
        <w:t xml:space="preserve">Table </w:t>
      </w:r>
      <w:r w:rsidR="00BE50A9">
        <w:rPr>
          <w:rFonts w:ascii="Times" w:hAnsi="Times"/>
          <w:b/>
          <w:bCs/>
        </w:rPr>
        <w:t>4</w:t>
      </w:r>
      <w:r w:rsidR="008A2561">
        <w:rPr>
          <w:rFonts w:ascii="Times" w:hAnsi="Times"/>
          <w:b/>
          <w:bCs/>
        </w:rPr>
        <w:t>.</w:t>
      </w:r>
      <w:r w:rsidR="003E02CE" w:rsidRPr="00855687">
        <w:rPr>
          <w:rFonts w:ascii="Times" w:hAnsi="Times"/>
          <w:b/>
          <w:bCs/>
        </w:rPr>
        <w:t xml:space="preserve"> </w:t>
      </w:r>
      <w:r w:rsidR="003E02CE" w:rsidRPr="008A2561">
        <w:rPr>
          <w:rFonts w:ascii="Times" w:hAnsi="Times"/>
        </w:rPr>
        <w:t>Top 15 hypomethylated probes in orbital adipose/connective tissues between TAO patients and control subjects</w:t>
      </w:r>
    </w:p>
    <w:tbl>
      <w:tblPr>
        <w:tblpPr w:leftFromText="180" w:rightFromText="180" w:vertAnchor="text" w:tblpXSpec="center" w:tblpY="1"/>
        <w:tblOverlap w:val="never"/>
        <w:tblW w:w="7936" w:type="dxa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984"/>
        <w:gridCol w:w="1701"/>
      </w:tblGrid>
      <w:tr w:rsidR="003E02CE" w:rsidRPr="003E02CE" w14:paraId="42E47389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54A1F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Target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9440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Annotated 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3A64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Gene Fea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F7ED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 xml:space="preserve">Region related to CpG Islan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2A22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Methylation Difference</w:t>
            </w:r>
          </w:p>
        </w:tc>
      </w:tr>
      <w:tr w:rsidR="003E02CE" w:rsidRPr="003E02CE" w14:paraId="016F692C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2AC8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0570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220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AB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666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45C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N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8EC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69.00044</w:t>
            </w:r>
          </w:p>
        </w:tc>
      </w:tr>
      <w:tr w:rsidR="003E02CE" w:rsidRPr="003E02CE" w14:paraId="60934529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80A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8690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149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RER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5B6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5'UT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85DB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CEF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68.14877</w:t>
            </w:r>
          </w:p>
        </w:tc>
      </w:tr>
      <w:tr w:rsidR="003E02CE" w:rsidRPr="003E02CE" w14:paraId="73434F70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2850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4609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468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MXI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5F9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2CC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S_She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BC3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66.03963</w:t>
            </w:r>
          </w:p>
        </w:tc>
      </w:tr>
      <w:tr w:rsidR="003E02CE" w:rsidRPr="003E02CE" w14:paraId="1B64A693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6422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1710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74A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BP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C75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2A8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S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6A0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61.7008</w:t>
            </w:r>
          </w:p>
        </w:tc>
      </w:tr>
      <w:tr w:rsidR="003E02CE" w:rsidRPr="003E02CE" w14:paraId="50EE2A38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1DE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9725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2D12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O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DDE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18D8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E5F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8.94688</w:t>
            </w:r>
          </w:p>
        </w:tc>
      </w:tr>
      <w:tr w:rsidR="003E02CE" w:rsidRPr="003E02CE" w14:paraId="51AC18F6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78F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1787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692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2F4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610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1AA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8.05145</w:t>
            </w:r>
          </w:p>
        </w:tc>
      </w:tr>
      <w:tr w:rsidR="003E02CE" w:rsidRPr="003E02CE" w14:paraId="16A6ED1E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7A4B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1425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82C8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364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2DB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N_Sh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CE72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6.67562</w:t>
            </w:r>
          </w:p>
        </w:tc>
      </w:tr>
      <w:tr w:rsidR="003E02CE" w:rsidRPr="003E02CE" w14:paraId="38ABB0AC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5B90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26770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579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PPP3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F3A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604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2FC6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6.20906</w:t>
            </w:r>
          </w:p>
        </w:tc>
      </w:tr>
      <w:tr w:rsidR="003E02CE" w:rsidRPr="003E02CE" w14:paraId="59E974C1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85F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22411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E3A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102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A93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6E8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5.87762</w:t>
            </w:r>
          </w:p>
        </w:tc>
      </w:tr>
      <w:tr w:rsidR="003E02CE" w:rsidRPr="003E02CE" w14:paraId="6BFDB2B5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FB0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23700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69D4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EIF4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B0A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9B56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1EF6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5.8644</w:t>
            </w:r>
          </w:p>
        </w:tc>
      </w:tr>
      <w:tr w:rsidR="003E02CE" w:rsidRPr="003E02CE" w14:paraId="46D88C36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C6F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2721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92E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C10orf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538F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570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D60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5.47427</w:t>
            </w:r>
          </w:p>
        </w:tc>
      </w:tr>
      <w:tr w:rsidR="003E02CE" w:rsidRPr="003E02CE" w14:paraId="49B8CDCD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C52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3575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C187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54F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I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C05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0605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5.09569</w:t>
            </w:r>
          </w:p>
        </w:tc>
      </w:tr>
      <w:tr w:rsidR="003E02CE" w:rsidRPr="003E02CE" w14:paraId="08049452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FF19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04663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42D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F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1283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TSS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E31C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99D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5.05095</w:t>
            </w:r>
          </w:p>
        </w:tc>
      </w:tr>
      <w:tr w:rsidR="003E02CE" w:rsidRPr="003E02CE" w14:paraId="2056DF33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C9E2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14604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B08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RASS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10B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293F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32A6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4.46783</w:t>
            </w:r>
          </w:p>
        </w:tc>
      </w:tr>
      <w:tr w:rsidR="003E02CE" w:rsidRPr="003E02CE" w14:paraId="358CD5AA" w14:textId="77777777" w:rsidTr="00855687">
        <w:trPr>
          <w:trHeight w:val="32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D79A6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cg208544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0B224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SCHI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EEAF1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color w:val="000000"/>
                <w:kern w:val="0"/>
                <w:sz w:val="15"/>
                <w:szCs w:val="15"/>
              </w:rPr>
              <w:t>Bo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7ED8D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Open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1176E" w14:textId="77777777" w:rsidR="003E02CE" w:rsidRPr="003E02CE" w:rsidRDefault="003E02CE" w:rsidP="003E02CE">
            <w:pPr>
              <w:widowControl/>
              <w:jc w:val="center"/>
              <w:rPr>
                <w:rFonts w:ascii="Times Roman" w:eastAsia="DengXian" w:hAnsi="Times Roman" w:cs="宋体"/>
                <w:kern w:val="0"/>
                <w:sz w:val="15"/>
                <w:szCs w:val="15"/>
              </w:rPr>
            </w:pPr>
            <w:r w:rsidRPr="003E02CE">
              <w:rPr>
                <w:rFonts w:ascii="Times Roman" w:eastAsia="DengXian" w:hAnsi="Times Roman" w:cs="宋体"/>
                <w:kern w:val="0"/>
                <w:sz w:val="15"/>
                <w:szCs w:val="15"/>
              </w:rPr>
              <w:t>-54.45101</w:t>
            </w:r>
          </w:p>
        </w:tc>
      </w:tr>
    </w:tbl>
    <w:p w14:paraId="26AC952C" w14:textId="77777777" w:rsidR="003E02CE" w:rsidRDefault="003E02CE"/>
    <w:sectPr w:rsidR="003E02CE" w:rsidSect="00D046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CE"/>
    <w:rsid w:val="000102C5"/>
    <w:rsid w:val="00012293"/>
    <w:rsid w:val="00017834"/>
    <w:rsid w:val="0008646C"/>
    <w:rsid w:val="00093830"/>
    <w:rsid w:val="000A0484"/>
    <w:rsid w:val="000B25D7"/>
    <w:rsid w:val="000F0AA9"/>
    <w:rsid w:val="000F2833"/>
    <w:rsid w:val="000F45D2"/>
    <w:rsid w:val="001168C9"/>
    <w:rsid w:val="001527D6"/>
    <w:rsid w:val="00171B8F"/>
    <w:rsid w:val="0017486E"/>
    <w:rsid w:val="001812D9"/>
    <w:rsid w:val="001836A9"/>
    <w:rsid w:val="0019441B"/>
    <w:rsid w:val="00196FEB"/>
    <w:rsid w:val="001B1B5B"/>
    <w:rsid w:val="001B44FE"/>
    <w:rsid w:val="001B5356"/>
    <w:rsid w:val="001C2B50"/>
    <w:rsid w:val="001E61AF"/>
    <w:rsid w:val="001F03AD"/>
    <w:rsid w:val="001F2F58"/>
    <w:rsid w:val="00213C6F"/>
    <w:rsid w:val="002158EF"/>
    <w:rsid w:val="00222168"/>
    <w:rsid w:val="00230032"/>
    <w:rsid w:val="00255DAF"/>
    <w:rsid w:val="0026326B"/>
    <w:rsid w:val="002811D7"/>
    <w:rsid w:val="002A485C"/>
    <w:rsid w:val="002A4E80"/>
    <w:rsid w:val="002B03AF"/>
    <w:rsid w:val="002B4BC7"/>
    <w:rsid w:val="002C791F"/>
    <w:rsid w:val="002D1DD4"/>
    <w:rsid w:val="002D4BBF"/>
    <w:rsid w:val="002D6CEF"/>
    <w:rsid w:val="002D7EF7"/>
    <w:rsid w:val="002E4AD7"/>
    <w:rsid w:val="002E77EC"/>
    <w:rsid w:val="002E7805"/>
    <w:rsid w:val="002F7D37"/>
    <w:rsid w:val="00302D7F"/>
    <w:rsid w:val="00313D2F"/>
    <w:rsid w:val="00315460"/>
    <w:rsid w:val="003240A3"/>
    <w:rsid w:val="00334265"/>
    <w:rsid w:val="00336ED5"/>
    <w:rsid w:val="0034119A"/>
    <w:rsid w:val="00342C90"/>
    <w:rsid w:val="00380DAD"/>
    <w:rsid w:val="00383C19"/>
    <w:rsid w:val="00385D39"/>
    <w:rsid w:val="003A3484"/>
    <w:rsid w:val="003B0A4C"/>
    <w:rsid w:val="003C7E7C"/>
    <w:rsid w:val="003D300C"/>
    <w:rsid w:val="003D6ACF"/>
    <w:rsid w:val="003E02CE"/>
    <w:rsid w:val="003F1259"/>
    <w:rsid w:val="003F30F5"/>
    <w:rsid w:val="00427D95"/>
    <w:rsid w:val="00450517"/>
    <w:rsid w:val="00453B4E"/>
    <w:rsid w:val="00454AEB"/>
    <w:rsid w:val="00482C30"/>
    <w:rsid w:val="00495517"/>
    <w:rsid w:val="00497673"/>
    <w:rsid w:val="004A771A"/>
    <w:rsid w:val="004B0777"/>
    <w:rsid w:val="004B21A6"/>
    <w:rsid w:val="004B5B68"/>
    <w:rsid w:val="004D68AC"/>
    <w:rsid w:val="00501098"/>
    <w:rsid w:val="005129B8"/>
    <w:rsid w:val="00533B31"/>
    <w:rsid w:val="005403B1"/>
    <w:rsid w:val="00561FEB"/>
    <w:rsid w:val="00574D00"/>
    <w:rsid w:val="005835C4"/>
    <w:rsid w:val="00586C2B"/>
    <w:rsid w:val="0059551E"/>
    <w:rsid w:val="005B1E55"/>
    <w:rsid w:val="005C2D8C"/>
    <w:rsid w:val="005C47B8"/>
    <w:rsid w:val="005E41A1"/>
    <w:rsid w:val="005E6EA6"/>
    <w:rsid w:val="005F3420"/>
    <w:rsid w:val="00614607"/>
    <w:rsid w:val="00616522"/>
    <w:rsid w:val="00623007"/>
    <w:rsid w:val="0064737F"/>
    <w:rsid w:val="00657B62"/>
    <w:rsid w:val="00666C98"/>
    <w:rsid w:val="00667111"/>
    <w:rsid w:val="00671BEE"/>
    <w:rsid w:val="00685D40"/>
    <w:rsid w:val="006A2740"/>
    <w:rsid w:val="006A3C2F"/>
    <w:rsid w:val="006A3E3A"/>
    <w:rsid w:val="006B1C64"/>
    <w:rsid w:val="006B3233"/>
    <w:rsid w:val="006D025B"/>
    <w:rsid w:val="006E1B25"/>
    <w:rsid w:val="006E594D"/>
    <w:rsid w:val="006F0CD2"/>
    <w:rsid w:val="007008DA"/>
    <w:rsid w:val="00703210"/>
    <w:rsid w:val="00711DEC"/>
    <w:rsid w:val="007210A2"/>
    <w:rsid w:val="0072685C"/>
    <w:rsid w:val="00727016"/>
    <w:rsid w:val="00791079"/>
    <w:rsid w:val="007969D4"/>
    <w:rsid w:val="007A1969"/>
    <w:rsid w:val="007C4A1B"/>
    <w:rsid w:val="007C6E58"/>
    <w:rsid w:val="007D43AB"/>
    <w:rsid w:val="00804B9F"/>
    <w:rsid w:val="00805979"/>
    <w:rsid w:val="00805F40"/>
    <w:rsid w:val="0080649C"/>
    <w:rsid w:val="00825FE0"/>
    <w:rsid w:val="00850E2D"/>
    <w:rsid w:val="00855687"/>
    <w:rsid w:val="0087254A"/>
    <w:rsid w:val="00881912"/>
    <w:rsid w:val="0089045E"/>
    <w:rsid w:val="00895EFB"/>
    <w:rsid w:val="008A2561"/>
    <w:rsid w:val="008B0391"/>
    <w:rsid w:val="008B0B4A"/>
    <w:rsid w:val="008B62CA"/>
    <w:rsid w:val="0090340D"/>
    <w:rsid w:val="00943B21"/>
    <w:rsid w:val="0095226A"/>
    <w:rsid w:val="009831A5"/>
    <w:rsid w:val="009C6953"/>
    <w:rsid w:val="009F76F3"/>
    <w:rsid w:val="00A13788"/>
    <w:rsid w:val="00A1697A"/>
    <w:rsid w:val="00A229F2"/>
    <w:rsid w:val="00A24EA8"/>
    <w:rsid w:val="00A25B33"/>
    <w:rsid w:val="00A64F11"/>
    <w:rsid w:val="00A67F02"/>
    <w:rsid w:val="00A7359B"/>
    <w:rsid w:val="00A75A76"/>
    <w:rsid w:val="00A83100"/>
    <w:rsid w:val="00AA0D31"/>
    <w:rsid w:val="00AB3C37"/>
    <w:rsid w:val="00AC0861"/>
    <w:rsid w:val="00AF11EC"/>
    <w:rsid w:val="00AF7BAD"/>
    <w:rsid w:val="00B016BF"/>
    <w:rsid w:val="00B13AA4"/>
    <w:rsid w:val="00B32800"/>
    <w:rsid w:val="00B3290B"/>
    <w:rsid w:val="00B34371"/>
    <w:rsid w:val="00B50925"/>
    <w:rsid w:val="00B50DD9"/>
    <w:rsid w:val="00B72538"/>
    <w:rsid w:val="00B977A4"/>
    <w:rsid w:val="00BB07F3"/>
    <w:rsid w:val="00BB29F7"/>
    <w:rsid w:val="00BB4E0B"/>
    <w:rsid w:val="00BC0BEE"/>
    <w:rsid w:val="00BC362C"/>
    <w:rsid w:val="00BC3D33"/>
    <w:rsid w:val="00BC4AD0"/>
    <w:rsid w:val="00BD0864"/>
    <w:rsid w:val="00BD34C4"/>
    <w:rsid w:val="00BE50A9"/>
    <w:rsid w:val="00BF12DE"/>
    <w:rsid w:val="00C117EF"/>
    <w:rsid w:val="00C12AE3"/>
    <w:rsid w:val="00C23C0D"/>
    <w:rsid w:val="00C32DFA"/>
    <w:rsid w:val="00C44840"/>
    <w:rsid w:val="00C604A8"/>
    <w:rsid w:val="00C71853"/>
    <w:rsid w:val="00C82639"/>
    <w:rsid w:val="00C841C2"/>
    <w:rsid w:val="00CA7BF9"/>
    <w:rsid w:val="00CB1217"/>
    <w:rsid w:val="00CB4A19"/>
    <w:rsid w:val="00CB61EE"/>
    <w:rsid w:val="00CD199F"/>
    <w:rsid w:val="00CE2FB3"/>
    <w:rsid w:val="00CF314F"/>
    <w:rsid w:val="00CF7F71"/>
    <w:rsid w:val="00D006E2"/>
    <w:rsid w:val="00D00F1B"/>
    <w:rsid w:val="00D046AF"/>
    <w:rsid w:val="00D142AF"/>
    <w:rsid w:val="00D27581"/>
    <w:rsid w:val="00D34925"/>
    <w:rsid w:val="00D67EF2"/>
    <w:rsid w:val="00D735BA"/>
    <w:rsid w:val="00D806E0"/>
    <w:rsid w:val="00D857A2"/>
    <w:rsid w:val="00D95DAE"/>
    <w:rsid w:val="00DA19ED"/>
    <w:rsid w:val="00DA1D0B"/>
    <w:rsid w:val="00DB72D4"/>
    <w:rsid w:val="00DC39EC"/>
    <w:rsid w:val="00DC3E92"/>
    <w:rsid w:val="00DE2714"/>
    <w:rsid w:val="00DE74C1"/>
    <w:rsid w:val="00DF5DD4"/>
    <w:rsid w:val="00DF7DBA"/>
    <w:rsid w:val="00E03DB9"/>
    <w:rsid w:val="00E23AF1"/>
    <w:rsid w:val="00E44A1C"/>
    <w:rsid w:val="00E61CE3"/>
    <w:rsid w:val="00E700AA"/>
    <w:rsid w:val="00E8468E"/>
    <w:rsid w:val="00E900EA"/>
    <w:rsid w:val="00EA1B84"/>
    <w:rsid w:val="00EA2CFB"/>
    <w:rsid w:val="00EB3A52"/>
    <w:rsid w:val="00EE760C"/>
    <w:rsid w:val="00EF3D92"/>
    <w:rsid w:val="00F00DC7"/>
    <w:rsid w:val="00F11D3C"/>
    <w:rsid w:val="00F15A39"/>
    <w:rsid w:val="00F23B89"/>
    <w:rsid w:val="00F44402"/>
    <w:rsid w:val="00F46983"/>
    <w:rsid w:val="00F52D70"/>
    <w:rsid w:val="00F54F52"/>
    <w:rsid w:val="00F602D2"/>
    <w:rsid w:val="00F86F2A"/>
    <w:rsid w:val="00F91567"/>
    <w:rsid w:val="00FB1FA7"/>
    <w:rsid w:val="00FE03A7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C44AD"/>
  <w14:defaultImageDpi w14:val="32767"/>
  <w15:chartTrackingRefBased/>
  <w15:docId w15:val="{2F621C16-84A2-934B-A76D-A29A1C09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雨</dc:creator>
  <cp:keywords/>
  <dc:description/>
  <cp:lastModifiedBy>梁雨</cp:lastModifiedBy>
  <cp:revision>5</cp:revision>
  <dcterms:created xsi:type="dcterms:W3CDTF">2021-05-18T16:00:00Z</dcterms:created>
  <dcterms:modified xsi:type="dcterms:W3CDTF">2021-08-09T14:48:00Z</dcterms:modified>
</cp:coreProperties>
</file>